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19D9" w14:textId="77777777" w:rsidR="00607035" w:rsidRPr="00522910" w:rsidRDefault="00607035" w:rsidP="00607035">
      <w:pPr>
        <w:jc w:val="both"/>
        <w:rPr>
          <w:rFonts w:cs="Times New Roman"/>
          <w:bCs/>
          <w:color w:val="000000" w:themeColor="text1"/>
          <w:szCs w:val="24"/>
          <w:lang w:eastAsia="ko-KR"/>
        </w:rPr>
      </w:pPr>
      <w:r w:rsidRPr="00522910">
        <w:rPr>
          <w:rFonts w:cs="Times New Roman"/>
          <w:b/>
          <w:bCs/>
          <w:color w:val="000000" w:themeColor="text1"/>
          <w:szCs w:val="24"/>
          <w:lang w:eastAsia="ko-KR"/>
        </w:rPr>
        <w:t xml:space="preserve">Supplementary table 1. </w:t>
      </w:r>
      <w:r w:rsidRPr="00522910">
        <w:rPr>
          <w:rFonts w:cs="Times New Roman"/>
          <w:bCs/>
          <w:color w:val="000000" w:themeColor="text1"/>
          <w:szCs w:val="24"/>
          <w:lang w:eastAsia="ko-KR"/>
        </w:rPr>
        <w:t xml:space="preserve">Primer lists for </w:t>
      </w:r>
      <w:proofErr w:type="spellStart"/>
      <w:r w:rsidRPr="00522910">
        <w:rPr>
          <w:rFonts w:cs="Times New Roman"/>
          <w:bCs/>
          <w:color w:val="000000" w:themeColor="text1"/>
          <w:szCs w:val="24"/>
          <w:lang w:eastAsia="ko-KR"/>
        </w:rPr>
        <w:t>qRT</w:t>
      </w:r>
      <w:proofErr w:type="spellEnd"/>
      <w:r w:rsidRPr="00522910">
        <w:rPr>
          <w:rFonts w:cs="Times New Roman"/>
          <w:bCs/>
          <w:color w:val="000000" w:themeColor="text1"/>
          <w:szCs w:val="24"/>
          <w:lang w:eastAsia="ko-KR"/>
        </w:rPr>
        <w:t>-PCR.</w:t>
      </w:r>
    </w:p>
    <w:tbl>
      <w:tblPr>
        <w:tblW w:w="102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7"/>
        <w:gridCol w:w="4224"/>
        <w:gridCol w:w="2007"/>
        <w:gridCol w:w="2611"/>
      </w:tblGrid>
      <w:tr w:rsidR="00607035" w:rsidRPr="00522910" w14:paraId="5BFD0CA1" w14:textId="77777777" w:rsidTr="00CA05EB">
        <w:trPr>
          <w:trHeight w:val="1003"/>
        </w:trPr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37013" w14:textId="77777777" w:rsidR="00607035" w:rsidRPr="00522910" w:rsidRDefault="00607035" w:rsidP="00CA05EB">
            <w:pPr>
              <w:wordWrap w:val="0"/>
              <w:spacing w:before="0" w:after="0" w:line="26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36"/>
                <w:szCs w:val="36"/>
                <w:lang w:eastAsia="ko-KR"/>
              </w:rPr>
            </w:pPr>
            <w:r w:rsidRPr="00522910">
              <w:rPr>
                <w:rFonts w:eastAsia="SimHei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mRNA</w:t>
            </w:r>
          </w:p>
        </w:tc>
        <w:tc>
          <w:tcPr>
            <w:tcW w:w="4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F655D" w14:textId="77777777" w:rsidR="00607035" w:rsidRPr="00522910" w:rsidRDefault="00607035" w:rsidP="00CA05EB">
            <w:pPr>
              <w:wordWrap w:val="0"/>
              <w:spacing w:before="0" w:after="0" w:line="26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36"/>
                <w:szCs w:val="36"/>
                <w:lang w:eastAsia="ko-KR"/>
              </w:rPr>
            </w:pPr>
            <w:r w:rsidRPr="00522910">
              <w:rPr>
                <w:rFonts w:eastAsia="SimHei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Primer sequences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0802C" w14:textId="77777777" w:rsidR="00607035" w:rsidRPr="00522910" w:rsidRDefault="00607035" w:rsidP="00CA05EB">
            <w:pPr>
              <w:wordWrap w:val="0"/>
              <w:spacing w:before="0" w:after="0" w:line="26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36"/>
                <w:szCs w:val="36"/>
                <w:lang w:eastAsia="ko-KR"/>
              </w:rPr>
            </w:pPr>
            <w:r w:rsidRPr="00522910">
              <w:rPr>
                <w:rFonts w:eastAsia="SimHei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Product</w:t>
            </w:r>
            <w:r w:rsidRPr="00522910">
              <w:rPr>
                <w:rFonts w:eastAsia="SimHei" w:cs="Times New Roman"/>
                <w:b/>
                <w:bCs/>
                <w:color w:val="000000" w:themeColor="text1"/>
                <w:kern w:val="2"/>
                <w:sz w:val="28"/>
                <w:szCs w:val="28"/>
                <w:lang w:eastAsia="ko-KR"/>
              </w:rPr>
              <w:t xml:space="preserve"> </w:t>
            </w:r>
            <w:r w:rsidRPr="00522910">
              <w:rPr>
                <w:rFonts w:eastAsia="SimHei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size</w:t>
            </w:r>
          </w:p>
          <w:p w14:paraId="46F1D43A" w14:textId="77777777" w:rsidR="00607035" w:rsidRPr="00522910" w:rsidRDefault="00607035" w:rsidP="00CA05EB">
            <w:pPr>
              <w:wordWrap w:val="0"/>
              <w:spacing w:before="0" w:after="0" w:line="26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36"/>
                <w:szCs w:val="36"/>
                <w:lang w:eastAsia="ko-KR"/>
              </w:rPr>
            </w:pPr>
            <w:r w:rsidRPr="00522910">
              <w:rPr>
                <w:rFonts w:eastAsia="SimHei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(bp)</w:t>
            </w:r>
          </w:p>
        </w:tc>
        <w:tc>
          <w:tcPr>
            <w:tcW w:w="2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679068" w14:textId="77777777" w:rsidR="00607035" w:rsidRPr="00522910" w:rsidRDefault="00607035" w:rsidP="00CA05EB">
            <w:pPr>
              <w:wordWrap w:val="0"/>
              <w:spacing w:before="0" w:after="0" w:line="26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36"/>
                <w:szCs w:val="36"/>
                <w:lang w:eastAsia="ko-KR"/>
              </w:rPr>
            </w:pPr>
            <w:r w:rsidRPr="00522910">
              <w:rPr>
                <w:rFonts w:eastAsia="SimHei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GenBank</w:t>
            </w:r>
          </w:p>
          <w:p w14:paraId="0E1BCFBC" w14:textId="77777777" w:rsidR="00607035" w:rsidRPr="00522910" w:rsidRDefault="00607035" w:rsidP="00CA05EB">
            <w:pPr>
              <w:wordWrap w:val="0"/>
              <w:spacing w:before="0" w:after="0" w:line="26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36"/>
                <w:szCs w:val="36"/>
                <w:lang w:eastAsia="ko-KR"/>
              </w:rPr>
            </w:pPr>
            <w:r w:rsidRPr="00522910">
              <w:rPr>
                <w:rFonts w:eastAsia="SimHei" w:cs="Times New Roman"/>
                <w:b/>
                <w:bCs/>
                <w:color w:val="000000" w:themeColor="text1"/>
                <w:sz w:val="28"/>
                <w:szCs w:val="28"/>
                <w:lang w:eastAsia="ko-KR"/>
              </w:rPr>
              <w:t>accession number</w:t>
            </w:r>
          </w:p>
        </w:tc>
      </w:tr>
      <w:tr w:rsidR="00607035" w:rsidRPr="00522910" w14:paraId="38480FB9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DA5236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POU5f1</w:t>
            </w:r>
          </w:p>
        </w:tc>
        <w:tc>
          <w:tcPr>
            <w:tcW w:w="4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908D4C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F: 5’-CTCACTTTGGGGGTTCTCTT-3’</w:t>
            </w:r>
          </w:p>
        </w:tc>
        <w:tc>
          <w:tcPr>
            <w:tcW w:w="200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998D8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169</w:t>
            </w:r>
          </w:p>
        </w:tc>
        <w:tc>
          <w:tcPr>
            <w:tcW w:w="261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9503D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NM_001113060</w:t>
            </w:r>
          </w:p>
        </w:tc>
      </w:tr>
      <w:tr w:rsidR="00607035" w:rsidRPr="00522910" w14:paraId="6788EDDA" w14:textId="77777777" w:rsidTr="00CA05EB">
        <w:trPr>
          <w:trHeight w:val="391"/>
        </w:trPr>
        <w:tc>
          <w:tcPr>
            <w:tcW w:w="140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9004B3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10E5D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R: 5’-TCTCTGCCTTGCATATCTCC-3’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60B644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3D162F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2D1DC7B8" w14:textId="77777777" w:rsidTr="00CA05EB">
        <w:trPr>
          <w:trHeight w:val="345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9A9CD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SOX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93DCA2" w14:textId="77777777" w:rsidR="00607035" w:rsidRPr="00522910" w:rsidRDefault="00607035" w:rsidP="00CA05EB">
            <w:pPr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F: 5’-AACAGCCCAGACCGAGTTAAG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8437C7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254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C89C3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NM_001123197</w:t>
            </w:r>
          </w:p>
        </w:tc>
      </w:tr>
      <w:tr w:rsidR="00607035" w:rsidRPr="00522910" w14:paraId="158EBE06" w14:textId="77777777" w:rsidTr="00CA05EB">
        <w:trPr>
          <w:trHeight w:val="345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BB6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BA3FC7" w14:textId="77777777" w:rsidR="00607035" w:rsidRPr="00522910" w:rsidRDefault="00607035" w:rsidP="00CA05EB">
            <w:pPr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R: 5’-ATGAGCGTCTTGGTTTTCC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A6CF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3429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0531DCE6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C9757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CDX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E6B010" w14:textId="77777777" w:rsidR="00607035" w:rsidRPr="00522910" w:rsidRDefault="00607035" w:rsidP="00CA05EB">
            <w:pPr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F: 5’-CTGTTTGGGTTGTTGGTCTG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D05EB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95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8D35F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NM_001278769</w:t>
            </w:r>
          </w:p>
        </w:tc>
      </w:tr>
      <w:tr w:rsidR="00607035" w:rsidRPr="00522910" w14:paraId="50CE60F0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20E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FCE83" w14:textId="77777777" w:rsidR="00607035" w:rsidRPr="00522910" w:rsidRDefault="00607035" w:rsidP="00CA05EB">
            <w:pPr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: 5’-CCCACTCCCTTCACCATATC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23BA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4986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628A089E" w14:textId="77777777" w:rsidTr="00CA05EB">
        <w:trPr>
          <w:trHeight w:val="396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9BE11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TEAD4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D54B7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sz w:val="22"/>
                <w:lang w:eastAsia="ko-KR"/>
              </w:rPr>
              <w:t xml:space="preserve">F: </w:t>
            </w: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5’-GATCAGGCAGCTAAGGACAA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97AF59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87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EAC04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NM_001142666.1</w:t>
            </w:r>
          </w:p>
        </w:tc>
      </w:tr>
      <w:tr w:rsidR="00607035" w:rsidRPr="00522910" w14:paraId="29C7E7D1" w14:textId="77777777" w:rsidTr="00CA05EB">
        <w:trPr>
          <w:trHeight w:val="396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7634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B89CCF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sz w:val="22"/>
                <w:lang w:eastAsia="ko-KR"/>
              </w:rPr>
              <w:t xml:space="preserve">R: </w:t>
            </w: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5’-TTTATTGTGGAAGGCTGAG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649A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432A6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053AF976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50AC6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PPAG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B4391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F: 5'-AGTACCAGGTCCGATGTTG-3'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6BF269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224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F6CB9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NM_213809</w:t>
            </w:r>
          </w:p>
        </w:tc>
      </w:tr>
      <w:tr w:rsidR="00607035" w:rsidRPr="00522910" w14:paraId="43BB3787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C7E8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F748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aps/>
                <w:color w:val="000000" w:themeColor="text1"/>
                <w:kern w:val="24"/>
                <w:sz w:val="22"/>
                <w:lang w:eastAsia="ko-KR"/>
              </w:rPr>
              <w:t>R: 5'-TCCTCGATCAAAAACAGTG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637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A68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28F517F5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E1AC0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BAX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F005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 xml:space="preserve">F: </w:t>
            </w: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5’-TGCCTCAGGATGCATCTACC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8D977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199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B96CD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XM_013998624</w:t>
            </w:r>
          </w:p>
        </w:tc>
      </w:tr>
      <w:tr w:rsidR="00607035" w:rsidRPr="00522910" w14:paraId="7F557785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D18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9C89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aps/>
                <w:color w:val="000000" w:themeColor="text1"/>
                <w:kern w:val="24"/>
                <w:sz w:val="22"/>
                <w:lang w:eastAsia="ko-KR"/>
              </w:rPr>
              <w:t xml:space="preserve">R: </w:t>
            </w: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5’-AAGTAGAAAAGCGCGACCAC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01D9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9FA7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2125B762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72FD1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BCL2L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27D6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 xml:space="preserve">F: </w:t>
            </w: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5’-AATGACCACCTAGAGCCTTG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F1E74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182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FF63A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NM_214285</w:t>
            </w:r>
          </w:p>
        </w:tc>
      </w:tr>
      <w:tr w:rsidR="00607035" w:rsidRPr="00522910" w14:paraId="6BD5CF7F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F9C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40716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aps/>
                <w:color w:val="000000" w:themeColor="text1"/>
                <w:kern w:val="24"/>
                <w:sz w:val="22"/>
                <w:lang w:eastAsia="ko-KR"/>
              </w:rPr>
              <w:t xml:space="preserve">R: </w:t>
            </w: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5’-GGTCATTTCCGACTGAAGA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BA1E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11D17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5D1BCFCF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63AAB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YAP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56B98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F: 5’-</w:t>
            </w: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CAATGACGACCAATAGCTCA</w:t>
            </w: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D65E9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185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B5E42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XM_021062706</w:t>
            </w:r>
          </w:p>
        </w:tc>
      </w:tr>
      <w:tr w:rsidR="00607035" w:rsidRPr="00522910" w14:paraId="71E19178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01D22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A482B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R: 5’-CTGTGAAGGTAGGGTGCTTT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508C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C3C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4710DB62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6AE7D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LATS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0E207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F: 5’-GTGGGTGGTGAAGCTCTACT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C00AF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177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300C1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XM_021065129</w:t>
            </w:r>
          </w:p>
        </w:tc>
      </w:tr>
      <w:tr w:rsidR="00607035" w:rsidRPr="00522910" w14:paraId="61F9FE81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D0E66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E4A0E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R: 5’-ATCCTGTGGACACTCTCGAT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BD40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802A2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52845425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58C27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GATA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FEA695" w14:textId="77777777" w:rsidR="00607035" w:rsidRPr="00522910" w:rsidRDefault="00607035" w:rsidP="00CA05EB">
            <w:pPr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F: 5’-</w:t>
            </w: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GGACAGAATCGACCCCTTAT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989FB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197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F3295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XM_021064073</w:t>
            </w:r>
          </w:p>
        </w:tc>
      </w:tr>
      <w:tr w:rsidR="00607035" w:rsidRPr="00522910" w14:paraId="48AC315F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CFD5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09E2B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R: 5’-CCTTCCTTCTTCATGGTCA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B91A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A005A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08710C3F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EED797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TFAP2C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D179AC" w14:textId="77777777" w:rsidR="00607035" w:rsidRPr="00522910" w:rsidRDefault="00607035" w:rsidP="00CA05EB">
            <w:pPr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F: 5’-GTCGCTCCTCAGCTCTACAT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58FB4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246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D6CC86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NM_001123201</w:t>
            </w:r>
          </w:p>
        </w:tc>
      </w:tr>
      <w:tr w:rsidR="00607035" w:rsidRPr="00522910" w14:paraId="1E5260FC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7F03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E883C9" w14:textId="77777777" w:rsidR="00607035" w:rsidRPr="00522910" w:rsidRDefault="00607035" w:rsidP="00CA05EB">
            <w:pPr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R: 5’-AAGTGAACAGCCTCACCTTC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8CDE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CC1C5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7791D987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F62C9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DAB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D9E8C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F: 5’-AACAGGCAGAGCCATTAGTC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983F6C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181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5CE8E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XM_021076652</w:t>
            </w:r>
          </w:p>
        </w:tc>
      </w:tr>
      <w:tr w:rsidR="00607035" w:rsidRPr="00522910" w14:paraId="46321973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F5DF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F4028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R: 5’-ATCTGGTCAACACCCAGTTT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17B3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E758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486B69E4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71BA2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HES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BBDAF0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F: 5’-GAAAGTCATCAAAGCCCATC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CAEECD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160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7D823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NM_001195231</w:t>
            </w:r>
          </w:p>
        </w:tc>
      </w:tr>
      <w:tr w:rsidR="00607035" w:rsidRPr="00522910" w14:paraId="477E34D1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2BF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72C8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R: 5’-AGGTGCTCCACTGTCATTTC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55BE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5A3A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462F3AD1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D1648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ERK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B8A0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F: 5'-ATCACAGTGGAGGAAGCACT-3'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9E41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202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EC11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XM_021088019</w:t>
            </w:r>
          </w:p>
        </w:tc>
      </w:tr>
      <w:tr w:rsidR="00607035" w:rsidRPr="00522910" w14:paraId="32E9E4BE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3A52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1FD3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R: 5'-GAGGCATCTGTCCAGGTTAG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B8CC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271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21061F83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90DC3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ERK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1C948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F: 5'-AGTCCATCGACATCTGGTCT-3'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A806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240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1B1FE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XM_021088019</w:t>
            </w:r>
          </w:p>
        </w:tc>
      </w:tr>
      <w:tr w:rsidR="00607035" w:rsidRPr="00522910" w14:paraId="40EA6B9F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3ADF3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F015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R: 5'-GAGCTTTGGAGTCAGCATTT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474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0E25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206C5738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F85DB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lastRenderedPageBreak/>
              <w:t>Akt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F0D42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F: 5'-CTACAACCAGGACCACGAGA-3'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69A2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208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D185C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NM_001159776</w:t>
            </w:r>
          </w:p>
        </w:tc>
      </w:tr>
      <w:tr w:rsidR="00607035" w:rsidRPr="00522910" w14:paraId="27F2D2D9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B1FE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B5562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R: 5'-CTCATACACATCCTGCCAC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7109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376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19CCF911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F938B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Theme="minorEastAsia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CTGF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C04A1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F: 5’-AACTATGATGCGAGCCAACT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EA52C1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174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58DC7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NM_213833</w:t>
            </w:r>
          </w:p>
        </w:tc>
      </w:tr>
      <w:tr w:rsidR="00607035" w:rsidRPr="00522910" w14:paraId="51AE9298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B89F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6957D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R: 5’-</w:t>
            </w: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ATGTTCTCTTCCAGGTCAGC</w:t>
            </w: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9B33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D59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04B7076B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AB1A7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NGFR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24BE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F:5'-TGGAGATGGAGATGATATGGA-3'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45508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316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EDCBC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NM_001244828</w:t>
            </w:r>
          </w:p>
        </w:tc>
      </w:tr>
      <w:tr w:rsidR="00607035" w:rsidRPr="00522910" w14:paraId="3FF5B7FD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455B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9DA2C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R: 5'-GGCAATCTCCAATTAGAAG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B1E9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0F04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743DB841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02CD7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NFKB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1C55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F: 5'-CTACCAGACACCCTTGCACT-3'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CB5C2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222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594E4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NM_001048232</w:t>
            </w:r>
          </w:p>
        </w:tc>
      </w:tr>
      <w:tr w:rsidR="00607035" w:rsidRPr="00522910" w14:paraId="2B40ACD8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961D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5C427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R: 5'-ATAGCGTTCAGACCTTCAC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027A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FB55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1E3DC54E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3A073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eastAsia="맑은 고딕" w:cs="Times New Roman"/>
                <w:b/>
                <w:bCs/>
                <w:i/>
                <w:iCs/>
                <w:color w:val="000000" w:themeColor="text1"/>
                <w:kern w:val="24"/>
                <w:lang w:eastAsia="ko-KR"/>
              </w:rPr>
              <w:t>FURI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F4EA5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F: 5’-GCTCACCCTGTCCTACAATC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8D4F4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맑은 고딕" w:cs="Times New Roman"/>
                <w:color w:val="000000" w:themeColor="text1"/>
                <w:kern w:val="24"/>
                <w:sz w:val="22"/>
                <w:lang w:eastAsia="ko-KR"/>
              </w:rPr>
              <w:t>236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2E5348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Theme="minorEastAsia" w:cs="Times New Roman"/>
                <w:color w:val="000000" w:themeColor="text1"/>
                <w:kern w:val="24"/>
                <w:sz w:val="22"/>
                <w:lang w:eastAsia="ko-KR"/>
              </w:rPr>
              <w:t>XM_021098919</w:t>
            </w:r>
          </w:p>
        </w:tc>
      </w:tr>
      <w:tr w:rsidR="00607035" w:rsidRPr="00522910" w14:paraId="779A4A43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6F423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0C265" w14:textId="77777777" w:rsidR="00607035" w:rsidRPr="00522910" w:rsidRDefault="00607035" w:rsidP="00CA05EB">
            <w:pPr>
              <w:wordWrap w:val="0"/>
              <w:spacing w:before="0" w:after="0"/>
              <w:jc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R: 5’-CGTCCCATAGAACAAAACCT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9B2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B1D6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  <w:tr w:rsidR="00607035" w:rsidRPr="00522910" w14:paraId="596F0254" w14:textId="77777777" w:rsidTr="00CA05EB">
        <w:trPr>
          <w:trHeight w:val="391"/>
        </w:trPr>
        <w:tc>
          <w:tcPr>
            <w:tcW w:w="14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FDF5A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522910">
              <w:rPr>
                <w:rFonts w:cs="Times New Roman"/>
                <w:b/>
                <w:bCs/>
                <w:i/>
                <w:iCs/>
                <w:color w:val="000000" w:themeColor="text1"/>
                <w:kern w:val="2"/>
                <w:lang w:eastAsia="ko-KR"/>
              </w:rPr>
              <w:t>RN18S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87901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F: 5’-CGCGGTTCTATTTTGTTGGT-3’</w:t>
            </w:r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6F833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cs="Times New Roman"/>
                <w:color w:val="000000" w:themeColor="text1"/>
                <w:kern w:val="2"/>
                <w:sz w:val="22"/>
                <w:lang w:eastAsia="ko-KR"/>
              </w:rPr>
              <w:t>219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C9864" w14:textId="77777777" w:rsidR="00607035" w:rsidRPr="00522910" w:rsidRDefault="00607035" w:rsidP="00CA05EB">
            <w:pPr>
              <w:spacing w:before="0" w:after="0" w:line="336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NR_046261</w:t>
            </w:r>
          </w:p>
        </w:tc>
      </w:tr>
      <w:tr w:rsidR="00607035" w:rsidRPr="00522910" w14:paraId="14B05B9A" w14:textId="77777777" w:rsidTr="00CA05EB">
        <w:trPr>
          <w:trHeight w:val="391"/>
        </w:trPr>
        <w:tc>
          <w:tcPr>
            <w:tcW w:w="14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92DBB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10E9" w14:textId="77777777" w:rsidR="00607035" w:rsidRPr="00522910" w:rsidRDefault="00607035" w:rsidP="00CA05EB">
            <w:pPr>
              <w:wordWrap w:val="0"/>
              <w:spacing w:before="0" w:after="0"/>
              <w:jc w:val="center"/>
              <w:textAlignment w:val="center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  <w:r w:rsidRPr="00522910">
              <w:rPr>
                <w:rFonts w:eastAsia="SimHei" w:cs="Times New Roman"/>
                <w:color w:val="000000" w:themeColor="text1"/>
                <w:kern w:val="24"/>
                <w:sz w:val="22"/>
                <w:lang w:eastAsia="ko-KR"/>
              </w:rPr>
              <w:t>R: 5’-GGTCATTTCCGACTGAAGA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19A68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D4081" w14:textId="77777777" w:rsidR="00607035" w:rsidRPr="00522910" w:rsidRDefault="00607035" w:rsidP="00CA05EB">
            <w:pPr>
              <w:spacing w:before="0" w:after="0"/>
              <w:rPr>
                <w:rFonts w:eastAsia="굴림" w:cs="Times New Roman"/>
                <w:color w:val="000000" w:themeColor="text1"/>
                <w:sz w:val="22"/>
                <w:lang w:eastAsia="ko-KR"/>
              </w:rPr>
            </w:pPr>
          </w:p>
        </w:tc>
      </w:tr>
    </w:tbl>
    <w:p w14:paraId="1FB86367" w14:textId="77777777" w:rsidR="004E0248" w:rsidRDefault="004E0248" w:rsidP="00607035">
      <w:pPr>
        <w:jc w:val="both"/>
        <w:rPr>
          <w:rFonts w:cs="Times New Roman"/>
          <w:b/>
          <w:bCs/>
          <w:color w:val="000000" w:themeColor="text1"/>
          <w:szCs w:val="24"/>
          <w:lang w:eastAsia="ko-KR"/>
        </w:rPr>
      </w:pPr>
    </w:p>
    <w:p w14:paraId="1BF81E3C" w14:textId="60E080C1" w:rsidR="00607035" w:rsidRPr="00522910" w:rsidRDefault="00607035" w:rsidP="00607035">
      <w:pPr>
        <w:jc w:val="both"/>
        <w:rPr>
          <w:rFonts w:cs="Times New Roman"/>
          <w:bCs/>
          <w:color w:val="000000" w:themeColor="text1"/>
        </w:rPr>
      </w:pPr>
      <w:r w:rsidRPr="00522910">
        <w:rPr>
          <w:rFonts w:cs="Times New Roman"/>
          <w:b/>
          <w:bCs/>
          <w:color w:val="000000" w:themeColor="text1"/>
          <w:szCs w:val="24"/>
        </w:rPr>
        <w:t xml:space="preserve">Supplementary table 2. </w:t>
      </w:r>
      <w:r w:rsidRPr="00522910">
        <w:rPr>
          <w:rFonts w:cs="Times New Roman"/>
          <w:bCs/>
          <w:color w:val="000000" w:themeColor="text1"/>
          <w:szCs w:val="24"/>
        </w:rPr>
        <w:t xml:space="preserve">Antibody lists for </w:t>
      </w:r>
      <w:r w:rsidRPr="00522910">
        <w:rPr>
          <w:rFonts w:cs="Times New Roman"/>
          <w:bCs/>
          <w:color w:val="000000" w:themeColor="text1"/>
        </w:rPr>
        <w:t>immunofluorescence staining.</w:t>
      </w:r>
    </w:p>
    <w:tbl>
      <w:tblPr>
        <w:tblW w:w="94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6"/>
        <w:gridCol w:w="1876"/>
        <w:gridCol w:w="2356"/>
        <w:gridCol w:w="2136"/>
      </w:tblGrid>
      <w:tr w:rsidR="00607035" w:rsidRPr="00522910" w14:paraId="31965ACE" w14:textId="77777777" w:rsidTr="004E0248">
        <w:trPr>
          <w:trHeight w:val="376"/>
          <w:jc w:val="center"/>
        </w:trPr>
        <w:tc>
          <w:tcPr>
            <w:tcW w:w="31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C9F98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ntibody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33BBF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Host</w:t>
            </w:r>
          </w:p>
        </w:tc>
        <w:tc>
          <w:tcPr>
            <w:tcW w:w="2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C7EAB3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Dilution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3A67A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Cat.</w:t>
            </w:r>
          </w:p>
        </w:tc>
      </w:tr>
      <w:tr w:rsidR="00607035" w:rsidRPr="00522910" w14:paraId="4B056AA0" w14:textId="77777777" w:rsidTr="004E0248">
        <w:trPr>
          <w:trHeight w:val="572"/>
          <w:jc w:val="center"/>
        </w:trPr>
        <w:tc>
          <w:tcPr>
            <w:tcW w:w="311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6B6C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nti-NT-4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3FF3B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2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2A9E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100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69B02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NBP1-47897</w:t>
            </w:r>
          </w:p>
        </w:tc>
      </w:tr>
      <w:tr w:rsidR="00607035" w:rsidRPr="00522910" w14:paraId="4301DFA5" w14:textId="77777777" w:rsidTr="004E0248">
        <w:trPr>
          <w:trHeight w:val="623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603B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nti-</w:t>
            </w:r>
            <w:proofErr w:type="spellStart"/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TrkB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084AF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11D4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1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CD5A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sc-377218</w:t>
            </w:r>
          </w:p>
        </w:tc>
      </w:tr>
      <w:tr w:rsidR="00607035" w:rsidRPr="00522910" w14:paraId="6071E3B8" w14:textId="77777777" w:rsidTr="004E0248">
        <w:trPr>
          <w:trHeight w:val="623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D90A3" w14:textId="77777777" w:rsidR="00607035" w:rsidRPr="00522910" w:rsidRDefault="00607035" w:rsidP="00CA05EB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  <w:lang w:eastAsia="ko-KR"/>
              </w:rPr>
            </w:pPr>
            <w:r w:rsidRPr="00522910">
              <w:rPr>
                <w:rFonts w:cs="Times New Roman" w:hint="eastAsia"/>
                <w:b/>
                <w:bCs/>
                <w:color w:val="000000" w:themeColor="text1"/>
                <w:szCs w:val="24"/>
                <w:lang w:eastAsia="ko-KR"/>
              </w:rPr>
              <w:t>Anti-</w:t>
            </w:r>
            <w:proofErr w:type="spellStart"/>
            <w:r w:rsidRPr="00522910">
              <w:rPr>
                <w:rFonts w:cs="Times New Roman" w:hint="eastAsia"/>
                <w:b/>
                <w:bCs/>
                <w:color w:val="000000" w:themeColor="text1"/>
                <w:szCs w:val="24"/>
                <w:lang w:eastAsia="ko-KR"/>
              </w:rPr>
              <w:t>Phospho</w:t>
            </w:r>
            <w:proofErr w:type="spellEnd"/>
            <w:r w:rsidRPr="00522910">
              <w:rPr>
                <w:rFonts w:cs="Times New Roman" w:hint="eastAsia"/>
                <w:b/>
                <w:bCs/>
                <w:color w:val="000000" w:themeColor="text1"/>
                <w:szCs w:val="24"/>
                <w:lang w:eastAsia="ko-KR"/>
              </w:rPr>
              <w:t xml:space="preserve"> </w:t>
            </w:r>
            <w:proofErr w:type="spellStart"/>
            <w:r w:rsidRPr="00522910">
              <w:rPr>
                <w:rFonts w:cs="Times New Roman" w:hint="eastAsia"/>
                <w:b/>
                <w:bCs/>
                <w:color w:val="000000" w:themeColor="text1"/>
                <w:szCs w:val="24"/>
                <w:lang w:eastAsia="ko-KR"/>
              </w:rPr>
              <w:t>TrkB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292EE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522910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Rabbi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BACDF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522910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1:1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3BCE2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  <w:lang w:eastAsia="ko-KR"/>
              </w:rPr>
            </w:pPr>
            <w:r w:rsidRPr="00522910">
              <w:rPr>
                <w:rFonts w:cs="Times New Roman" w:hint="eastAsia"/>
                <w:color w:val="000000" w:themeColor="text1"/>
                <w:szCs w:val="24"/>
                <w:lang w:eastAsia="ko-KR"/>
              </w:rPr>
              <w:t>PA5-36695</w:t>
            </w:r>
          </w:p>
        </w:tc>
      </w:tr>
      <w:tr w:rsidR="00607035" w:rsidRPr="00522910" w14:paraId="24D8355A" w14:textId="77777777" w:rsidTr="004E0248">
        <w:trPr>
          <w:trHeight w:val="550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9FDD6" w14:textId="77777777" w:rsidR="00607035" w:rsidRPr="00522910" w:rsidRDefault="00607035" w:rsidP="00CA05EB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nti-p75</w:t>
            </w:r>
            <w:r w:rsidRPr="00522910">
              <w:rPr>
                <w:rFonts w:cs="Times New Roman"/>
                <w:b/>
                <w:bCs/>
                <w:color w:val="000000" w:themeColor="text1"/>
                <w:szCs w:val="24"/>
                <w:vertAlign w:val="superscript"/>
              </w:rPr>
              <w:t>NT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B51D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FE01E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10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BCC9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4-9400-82</w:t>
            </w:r>
          </w:p>
        </w:tc>
      </w:tr>
      <w:tr w:rsidR="00607035" w:rsidRPr="00522910" w14:paraId="6B000AFD" w14:textId="77777777" w:rsidTr="004E0248">
        <w:trPr>
          <w:trHeight w:val="520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785E" w14:textId="77777777" w:rsidR="00607035" w:rsidRPr="00522910" w:rsidRDefault="00607035" w:rsidP="00CA05EB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nti-SOX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6A3D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199EC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10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E501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#4900</w:t>
            </w:r>
          </w:p>
        </w:tc>
      </w:tr>
      <w:tr w:rsidR="00607035" w:rsidRPr="00522910" w14:paraId="6890D1E6" w14:textId="77777777" w:rsidTr="004E0248">
        <w:trPr>
          <w:trHeight w:val="520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6B84" w14:textId="77777777" w:rsidR="00607035" w:rsidRPr="00522910" w:rsidRDefault="00607035" w:rsidP="00CA05EB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nti-CDX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39E78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0A47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100</w:t>
            </w:r>
          </w:p>
        </w:tc>
        <w:tc>
          <w:tcPr>
            <w:tcW w:w="213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37D5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#12306</w:t>
            </w:r>
          </w:p>
        </w:tc>
      </w:tr>
      <w:tr w:rsidR="00607035" w:rsidRPr="00522910" w14:paraId="1B806E16" w14:textId="77777777" w:rsidTr="004E0248">
        <w:trPr>
          <w:trHeight w:val="520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15793" w14:textId="77777777" w:rsidR="00607035" w:rsidRPr="00522910" w:rsidRDefault="00607035" w:rsidP="00CA05EB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nti-YAP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94EE8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166F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100</w:t>
            </w:r>
          </w:p>
        </w:tc>
        <w:tc>
          <w:tcPr>
            <w:tcW w:w="213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9FC7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H00010413-M01</w:t>
            </w:r>
          </w:p>
        </w:tc>
      </w:tr>
      <w:tr w:rsidR="00607035" w:rsidRPr="00522910" w14:paraId="5A6426CA" w14:textId="77777777" w:rsidTr="004E0248">
        <w:trPr>
          <w:trHeight w:val="520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BFED6" w14:textId="77777777" w:rsidR="00607035" w:rsidRPr="00522910" w:rsidRDefault="00607035" w:rsidP="00CA05EB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lexa Fluor 4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C1E19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B946D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213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9F04B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A11029</w:t>
            </w:r>
          </w:p>
        </w:tc>
      </w:tr>
      <w:tr w:rsidR="00607035" w:rsidRPr="00522910" w14:paraId="332F47B3" w14:textId="77777777" w:rsidTr="004E0248">
        <w:trPr>
          <w:trHeight w:val="426"/>
          <w:jc w:val="center"/>
        </w:trPr>
        <w:tc>
          <w:tcPr>
            <w:tcW w:w="3116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0067" w14:textId="77777777" w:rsidR="00607035" w:rsidRPr="00522910" w:rsidRDefault="00607035" w:rsidP="00CA05EB">
            <w:pPr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22910">
              <w:rPr>
                <w:rFonts w:cs="Times New Roman"/>
                <w:b/>
                <w:bCs/>
                <w:color w:val="000000" w:themeColor="text1"/>
                <w:szCs w:val="24"/>
              </w:rPr>
              <w:t>Alexa Fluor 59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5446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C7A4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2136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199A0" w14:textId="77777777" w:rsidR="00607035" w:rsidRPr="00522910" w:rsidRDefault="00607035" w:rsidP="00CA05EB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22910">
              <w:rPr>
                <w:rFonts w:cs="Times New Roman"/>
                <w:color w:val="000000" w:themeColor="text1"/>
                <w:szCs w:val="24"/>
              </w:rPr>
              <w:t>A21207</w:t>
            </w:r>
          </w:p>
        </w:tc>
      </w:tr>
    </w:tbl>
    <w:p w14:paraId="2FF861F9" w14:textId="77777777" w:rsidR="00D43FAB" w:rsidRDefault="00D43FAB"/>
    <w:sectPr w:rsidR="00D43FAB" w:rsidSect="00607035">
      <w:pgSz w:w="11906" w:h="16838"/>
      <w:pgMar w:top="1140" w:right="1179" w:bottom="1140" w:left="128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35"/>
    <w:rsid w:val="004E0248"/>
    <w:rsid w:val="00607035"/>
    <w:rsid w:val="00D4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3043"/>
  <w15:chartTrackingRefBased/>
  <w15:docId w15:val="{39AA53C9-965A-43EB-81FD-BB44A1DC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035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r9309@naver.com</dc:creator>
  <cp:keywords/>
  <dc:description/>
  <cp:lastModifiedBy>kmr9309@naver.com</cp:lastModifiedBy>
  <cp:revision>2</cp:revision>
  <dcterms:created xsi:type="dcterms:W3CDTF">2023-07-05T08:34:00Z</dcterms:created>
  <dcterms:modified xsi:type="dcterms:W3CDTF">2023-07-05T08:36:00Z</dcterms:modified>
</cp:coreProperties>
</file>